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B3F" w:rsidRPr="00543B3F" w:rsidRDefault="00D65E7A" w:rsidP="00543B3F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543B3F" w:rsidRPr="00543B3F" w:rsidRDefault="00543B3F" w:rsidP="00543B3F">
      <w:pPr>
        <w:keepNext/>
        <w:spacing w:after="200" w:line="480" w:lineRule="auto"/>
        <w:rPr>
          <w:rFonts w:ascii="Times New Roman" w:eastAsia="Calibri" w:hAnsi="Times New Roman" w:cs="Times New Roman"/>
          <w:iCs/>
          <w:sz w:val="18"/>
          <w:szCs w:val="18"/>
        </w:rPr>
      </w:pPr>
      <w:r w:rsidRPr="00543B3F">
        <w:rPr>
          <w:rFonts w:ascii="Times New Roman" w:eastAsia="Calibri" w:hAnsi="Times New Roman" w:cs="Times New Roman"/>
          <w:iCs/>
          <w:sz w:val="18"/>
          <w:szCs w:val="18"/>
        </w:rPr>
        <w:t xml:space="preserve">Definition of revised MUSIQ Type 2 (project specific) and Type 3 (general QI&amp;I) context factors. Key S = the factors is the same as the original; M = the factor has been modified from the original; N = the factor is new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412"/>
        <w:gridCol w:w="2580"/>
        <w:gridCol w:w="1512"/>
        <w:gridCol w:w="412"/>
        <w:gridCol w:w="2606"/>
      </w:tblGrid>
      <w:tr w:rsidR="00543B3F" w:rsidRPr="00543B3F" w:rsidTr="00543B3F">
        <w:tc>
          <w:tcPr>
            <w:tcW w:w="4529" w:type="dxa"/>
            <w:gridSpan w:val="3"/>
            <w:shd w:val="clear" w:color="auto" w:fill="808080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color w:val="FFFFFF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b/>
                <w:color w:val="FFFFFF"/>
                <w:sz w:val="20"/>
                <w:szCs w:val="20"/>
              </w:rPr>
              <w:t>Type 2 Factors</w:t>
            </w:r>
          </w:p>
        </w:tc>
        <w:tc>
          <w:tcPr>
            <w:tcW w:w="4531" w:type="dxa"/>
            <w:gridSpan w:val="3"/>
            <w:shd w:val="clear" w:color="auto" w:fill="808080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color w:val="FFFFFF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b/>
                <w:color w:val="FFFFFF"/>
                <w:sz w:val="20"/>
                <w:szCs w:val="20"/>
              </w:rPr>
              <w:t>Type 3 Factors</w:t>
            </w:r>
          </w:p>
        </w:tc>
      </w:tr>
      <w:tr w:rsidR="00543B3F" w:rsidRPr="00543B3F" w:rsidTr="00543B3F">
        <w:tc>
          <w:tcPr>
            <w:tcW w:w="9060" w:type="dxa"/>
            <w:gridSpan w:val="6"/>
            <w:shd w:val="clear" w:color="auto" w:fill="F2F2F2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xternal Environment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xternal Motivators (project specific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nvironmental pressures and incentives that stimulate the organisation to improve its performance and quality in the area of focus of this QI&amp;I project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xternal Motivators (</w:t>
            </w:r>
            <w:r w:rsidRPr="00543B3F">
              <w:rPr>
                <w:rFonts w:ascii="Times New Roman" w:eastAsia="Calibri" w:hAnsi="Times New Roman" w:cs="Times New Roman"/>
              </w:rPr>
              <w:t>QI&amp;I</w:t>
            </w: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nvironmental pressures and incentives that stimulate the organisation to improve its support for QI&amp;I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xternal Knowledge (project specific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81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he extent to which the team or organisation values and acquires project related knowledge from external sources (e.g. guidelines, other project teams, other hospitals)</w:t>
            </w:r>
          </w:p>
        </w:tc>
        <w:tc>
          <w:tcPr>
            <w:tcW w:w="1511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xternal Knowledge (</w:t>
            </w:r>
            <w:r w:rsidRPr="00543B3F">
              <w:rPr>
                <w:rFonts w:ascii="Times New Roman" w:eastAsia="Calibri" w:hAnsi="Times New Roman" w:cs="Times New Roman"/>
              </w:rPr>
              <w:t>QI&amp;I</w:t>
            </w: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05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he extent to which the team or organisation values and acquires quality improvement knowledge from external sources (e.g. publications, other QI&amp;I organisations)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External Project Sponsorship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81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ubstantial and meaningful contributions of personnel, expertise, money, equipment, facilities, or other important resources from outside entities (external to the organisation) with formal relationships with this QI&amp;I project</w:t>
            </w:r>
          </w:p>
        </w:tc>
        <w:tc>
          <w:tcPr>
            <w:tcW w:w="1511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543B3F">
        <w:tc>
          <w:tcPr>
            <w:tcW w:w="9060" w:type="dxa"/>
            <w:gridSpan w:val="6"/>
            <w:shd w:val="clear" w:color="auto" w:fill="F2F2F2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Organisation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Organisational Leadership (project specific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81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enior management's (CEO, COO, CMO, Senior VP) oversight,  direction setting, and support in removing barriers and overcoming obstacles of specific QI&amp;I efforts.</w:t>
            </w:r>
          </w:p>
        </w:tc>
        <w:tc>
          <w:tcPr>
            <w:tcW w:w="1511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Organisational QI&amp;I Leadership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5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enior management’s (CEO, COO, CMO, Senior VP, Board of Directors) governance, guidance, support, oversight, and direction setting of all QI&amp;I efforts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 Strategic Importance to Organisation 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Work perceived as part of the organisation’s strategic goals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Organisational QI&amp;I Maturity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phistication of the organisation’s QI&amp;I programme including organisational memory 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ayment Structure (project specific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hysicians and other clinicians are employed by and/or receive monetary compensation from the organisation in a way that supports the specific project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ayment Structure (QI&amp;I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hysicians and other clinicians are employed by and/or receive monetary compensation from the organisation in a way that supports the engagement in QI&amp;I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ganisational QI&amp;I Culture 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Values, beliefs, and norms of an organisation that shape the behaviours of staff in pursuing QI&amp;I I</w:t>
            </w:r>
          </w:p>
        </w:tc>
      </w:tr>
      <w:tr w:rsidR="00543B3F" w:rsidRPr="00543B3F" w:rsidTr="00543B3F">
        <w:tc>
          <w:tcPr>
            <w:tcW w:w="9060" w:type="dxa"/>
            <w:gridSpan w:val="6"/>
            <w:shd w:val="clear" w:color="auto" w:fill="F2F2F2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Infrastructure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Data available to guide project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xtent to which data is available and accessible to support a specific improvement project 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Data Infrastructure for QI&amp;I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xtent to which systems exists to collect, manage, and facilitate the use of data </w:t>
            </w: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eeded to support performance improvement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esource availability (project specific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Degree to which financial support for QI&amp;I, including allocation of resources and staff time, is provided for a specific project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pecialist QI&amp;I staff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he availability, expertise and experience of staff with specialist or high levels of quality improvement and implementation knowledge and skills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QI&amp;I Workforce Focus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Degree to which the organisation develops the workforce through training and engages them in QI&amp;I through reward systems and expectation setting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naging QI&amp;I Portfolio 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he extent to which an organisation has a system for managing multiple QI&amp;I projects including processes for selecting projects and appropriate quality improvement methods to use</w:t>
            </w:r>
          </w:p>
        </w:tc>
      </w:tr>
      <w:tr w:rsidR="00543B3F" w:rsidRPr="00543B3F" w:rsidTr="00543B3F">
        <w:tc>
          <w:tcPr>
            <w:tcW w:w="9060" w:type="dxa"/>
            <w:gridSpan w:val="6"/>
            <w:shd w:val="clear" w:color="auto" w:fill="F2F2F2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Leadership (project specific)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Degree to which microsystem leadership are personally involved in supporting and facilitating a specific QI&amp;I effort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QI&amp;I Leadership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leadership capacity for QI&amp;I and degree to which they are personally involved in supporting and facilitating all QI&amp;I efforts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icrosystem Capacity (project specific) 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staff's collective potential for delivering care and executing this specific project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QI&amp;I Capability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staff’s ability to use QI&amp;I methods for change</w:t>
            </w: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Culture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Values, beliefs, and norms present in the microsystem that emphasise patient centeredness, cooperative relationships among staff in the microsystem, and collective responsibility for patient care.</w:t>
            </w:r>
          </w:p>
        </w:tc>
        <w:tc>
          <w:tcPr>
            <w:tcW w:w="15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icrosystem QI&amp;I Culture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7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Values, beliefs, and norms present in the microsystem that emphasise teamwork, communication, freedom to make decisions, and commitment to improve</w:t>
            </w:r>
          </w:p>
        </w:tc>
      </w:tr>
      <w:tr w:rsidR="00543B3F" w:rsidRPr="00543B3F" w:rsidTr="00543B3F">
        <w:tc>
          <w:tcPr>
            <w:tcW w:w="4529" w:type="dxa"/>
            <w:gridSpan w:val="3"/>
            <w:shd w:val="clear" w:color="auto" w:fill="F2F2F2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QI&amp;I Team</w:t>
            </w:r>
          </w:p>
        </w:tc>
        <w:tc>
          <w:tcPr>
            <w:tcW w:w="4531" w:type="dxa"/>
            <w:gridSpan w:val="3"/>
            <w:vMerge w:val="restart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rior QI&amp;I Experience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rior experience with QI&amp;I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Diversity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Diversity of team members with respect to professional discipline, personality, motivation, and perspective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hysician and Clinician Involvement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Contribution of physicians and other healthcare professionals to the QI&amp;I team efforts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Patient Engagement and Involvement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Contribution of patients, carers and members of the public to the QI&amp;I team efforts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Leadership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leader’s ability to accomplish the goals of the improvement project through guiding the actions of the QI&amp;I team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ecision Making Processes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engages in well-designed decision-making practices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Norms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establishes strong norms of behaviour related to how work is to be carried out and how goals are to be achieved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QI&amp;I Skill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’s ability to use improvement and implementation methods to make changes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Tenure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Team members have worked together as a team before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3B3F" w:rsidRPr="00543B3F" w:rsidTr="00B959EF">
        <w:tc>
          <w:tcPr>
            <w:tcW w:w="1539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ubject Matter Expert</w:t>
            </w:r>
          </w:p>
        </w:tc>
        <w:tc>
          <w:tcPr>
            <w:tcW w:w="412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78" w:type="dxa"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B3F">
              <w:rPr>
                <w:rFonts w:ascii="Times New Roman" w:eastAsia="Calibri" w:hAnsi="Times New Roman" w:cs="Times New Roman"/>
                <w:sz w:val="20"/>
                <w:szCs w:val="20"/>
              </w:rPr>
              <w:t>One or more team members is knowledgeable about the outcome, process, or system being changed</w:t>
            </w:r>
          </w:p>
        </w:tc>
        <w:tc>
          <w:tcPr>
            <w:tcW w:w="4531" w:type="dxa"/>
            <w:gridSpan w:val="3"/>
            <w:vMerge/>
          </w:tcPr>
          <w:p w:rsidR="00543B3F" w:rsidRPr="00543B3F" w:rsidRDefault="00543B3F" w:rsidP="00543B3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543B3F" w:rsidRPr="00543B3F" w:rsidRDefault="00543B3F" w:rsidP="00543B3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43B3F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543B3F">
        <w:rPr>
          <w:rFonts w:ascii="Times New Roman" w:eastAsia="Calibri" w:hAnsi="Times New Roman" w:cs="Times New Roman"/>
          <w:sz w:val="24"/>
          <w:szCs w:val="24"/>
        </w:rPr>
        <w:instrText xml:space="preserve"> ADDIN </w:instrText>
      </w:r>
      <w:r w:rsidRPr="00543B3F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p w:rsidR="0012466F" w:rsidRDefault="0012466F"/>
    <w:sectPr w:rsidR="0012466F" w:rsidSect="00292F44">
      <w:footerReference w:type="default" r:id="rId4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944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5DA9" w:rsidRDefault="00D65E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55DA9" w:rsidRDefault="00D65E7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B3F"/>
    <w:rsid w:val="0012466F"/>
    <w:rsid w:val="00543B3F"/>
    <w:rsid w:val="00D6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1FDEE-26C8-4B5B-96A6-0771891D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43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3B3F"/>
  </w:style>
  <w:style w:type="table" w:styleId="TableGrid">
    <w:name w:val="Table Grid"/>
    <w:basedOn w:val="TableNormal"/>
    <w:uiPriority w:val="39"/>
    <w:rsid w:val="00543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3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Julie E</dc:creator>
  <cp:keywords/>
  <dc:description/>
  <cp:lastModifiedBy>Reed, Julie E</cp:lastModifiedBy>
  <cp:revision>2</cp:revision>
  <dcterms:created xsi:type="dcterms:W3CDTF">2018-06-30T22:57:00Z</dcterms:created>
  <dcterms:modified xsi:type="dcterms:W3CDTF">2018-06-30T22:57:00Z</dcterms:modified>
</cp:coreProperties>
</file>